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S6</w:t>
      </w:r>
      <w:r>
        <w:rPr/>
        <w:t>. Expression of apoptosis-related genes from the GenMAPP annotation that change in eight week old PTEN null mice on high SF diet.</w:t>
      </w:r>
    </w:p>
    <w:p>
      <w:pPr>
        <w:pStyle w:val="Normal"/>
        <w:rPr/>
      </w:pPr>
      <w:r>
        <w:rPr/>
      </w:r>
    </w:p>
    <w:tbl>
      <w:tblPr>
        <w:tblW w:w="98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6662"/>
        <w:gridCol w:w="992"/>
        <w:gridCol w:w="850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ranscipt ID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old*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15558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clin B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cnb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91298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opoisomerase (DNA) II alpha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op2a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04300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clin A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cna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46778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AD2 (mitotic arrest deficient, homolog)-like 1 (yeast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d2l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24880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ranzyme B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zmb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33459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K2 checkpoint homolog (S. pombe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hek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1284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kinesin family member 4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Kif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96646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clin B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cnb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13499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tructural maintenance of chromosomes 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mc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63049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nucleotide reductase M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rm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7591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spase 3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sp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5728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nichromosome maintenance deficient 3 (S. cerevisiae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cm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7726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chromosome maintenance deficient 5, cell division cycle 46 (S. cerevisia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cm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7061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pase 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p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4260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nichromosome maintenance deficient 7 (S. cerevisiae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cm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90295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 disintegrin and metallopeptidase domain 10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dam1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91070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oliferating cell nuclear antige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cna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5538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nichromosome maintenance deficient 2 mitotin (S. cerevisiae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cm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5773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NA primase, p58 subuni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im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3342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olymerase (DNA directed), epsil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ole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44177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chromosome maintenance deficient 4 homolog (S. cerevisia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cm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0145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olymerase (DNA directed), epsilon 2 (p59 subunit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ole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9680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xosome component 9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xosc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1919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ishevelled, dsh homolog 1 (Drosophila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vl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39930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ishevelled 3, dsh homolog (Drosophila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vl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7601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ap guanine nucleotide exchange factor (GEF) 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apgef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8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 Log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 fold change compared to eight week old WT mice on control diet (adjusted P≤0.05)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14:06:00Z</dcterms:created>
  <dc:creator>traka</dc:creator>
  <dc:description/>
  <cp:keywords/>
  <dc:language>en-US</dc:language>
  <cp:lastModifiedBy>traka</cp:lastModifiedBy>
  <dcterms:modified xsi:type="dcterms:W3CDTF">2010-03-18T11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